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1B1F" w:rsidRPr="0054267B" w:rsidRDefault="0054267B" w:rsidP="0099639C">
      <w:pPr>
        <w:rPr>
          <w:lang w:val="en-GB"/>
        </w:rPr>
      </w:pPr>
      <w:bookmarkStart w:id="0" w:name="_GoBack"/>
      <w:bookmarkEnd w:id="0"/>
      <w:r>
        <w:rPr>
          <w:lang w:val="en-GB"/>
        </w:rPr>
        <w:t>Supplementary material 1</w:t>
      </w:r>
      <w:r w:rsidR="0099639C" w:rsidRPr="0054267B">
        <w:rPr>
          <w:lang w:val="en-GB"/>
        </w:rPr>
        <w:t>. Raw data of the study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18"/>
        <w:gridCol w:w="572"/>
        <w:gridCol w:w="1247"/>
        <w:gridCol w:w="739"/>
        <w:gridCol w:w="342"/>
        <w:gridCol w:w="353"/>
        <w:gridCol w:w="435"/>
        <w:gridCol w:w="466"/>
        <w:gridCol w:w="410"/>
        <w:gridCol w:w="469"/>
        <w:gridCol w:w="407"/>
        <w:gridCol w:w="435"/>
        <w:gridCol w:w="873"/>
        <w:gridCol w:w="571"/>
        <w:gridCol w:w="357"/>
        <w:gridCol w:w="2700"/>
        <w:gridCol w:w="575"/>
        <w:gridCol w:w="416"/>
        <w:gridCol w:w="522"/>
        <w:gridCol w:w="466"/>
        <w:gridCol w:w="560"/>
        <w:gridCol w:w="405"/>
      </w:tblGrid>
      <w:tr w:rsidR="0099639C" w:rsidRPr="008D3DCA" w:rsidTr="00B92115">
        <w:trPr>
          <w:cantSplit/>
          <w:trHeight w:val="1134"/>
        </w:trPr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pl-PL"/>
              </w:rPr>
            </w:pPr>
            <w:r w:rsidRPr="008D3DC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pl-PL"/>
              </w:rPr>
              <w:t>Date of receiving subject's data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:rsidR="0099639C" w:rsidRPr="0054267B" w:rsidRDefault="0099639C" w:rsidP="00B92115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54267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  <w:t>Subj</w:t>
            </w:r>
            <w:proofErr w:type="spellEnd"/>
            <w:r w:rsidRPr="0054267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  <w:t xml:space="preserve"> ID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48A54"/>
            <w:noWrap/>
            <w:textDirection w:val="btLr"/>
            <w:hideMark/>
          </w:tcPr>
          <w:p w:rsidR="0099639C" w:rsidRPr="0054267B" w:rsidRDefault="0099639C" w:rsidP="00B92115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</w:pPr>
            <w:r w:rsidRPr="0054267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  <w:t>Group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48A54"/>
            <w:noWrap/>
            <w:textDirection w:val="btLr"/>
            <w:hideMark/>
          </w:tcPr>
          <w:p w:rsidR="0099639C" w:rsidRPr="0054267B" w:rsidRDefault="0099639C" w:rsidP="00B92115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</w:pPr>
            <w:r w:rsidRPr="0054267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  <w:t>Male/Female</w:t>
            </w: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48A54"/>
            <w:noWrap/>
            <w:textDirection w:val="btLr"/>
            <w:hideMark/>
          </w:tcPr>
          <w:p w:rsidR="0099639C" w:rsidRPr="0054267B" w:rsidRDefault="0099639C" w:rsidP="00B92115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</w:pPr>
            <w:r w:rsidRPr="0054267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  <w:t>Age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48A54"/>
            <w:noWrap/>
            <w:textDirection w:val="btLr"/>
            <w:hideMark/>
          </w:tcPr>
          <w:p w:rsidR="0099639C" w:rsidRPr="0054267B" w:rsidRDefault="0099639C" w:rsidP="00B92115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</w:pPr>
            <w:r w:rsidRPr="0054267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  <w:t>Education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48A54"/>
            <w:noWrap/>
            <w:textDirection w:val="btLr"/>
            <w:hideMark/>
          </w:tcPr>
          <w:p w:rsidR="0099639C" w:rsidRPr="008D3DCA" w:rsidRDefault="0099639C" w:rsidP="00B92115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pl-PL"/>
              </w:rPr>
            </w:pPr>
            <w:r w:rsidRPr="008D3DC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pl-PL"/>
              </w:rPr>
              <w:t>Bipolar disorder (I or II)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48A54"/>
            <w:noWrap/>
            <w:textDirection w:val="btLr"/>
            <w:hideMark/>
          </w:tcPr>
          <w:p w:rsidR="0099639C" w:rsidRPr="008D3DCA" w:rsidRDefault="0099639C" w:rsidP="00B92115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54267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  <w:t xml:space="preserve">Disease </w:t>
            </w:r>
            <w:proofErr w:type="spellStart"/>
            <w:r w:rsidRPr="008D3DC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>Duration</w:t>
            </w:r>
            <w:proofErr w:type="spellEnd"/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48A54"/>
            <w:noWrap/>
            <w:textDirection w:val="btLr"/>
            <w:hideMark/>
          </w:tcPr>
          <w:p w:rsidR="0099639C" w:rsidRPr="008D3DCA" w:rsidRDefault="0099639C" w:rsidP="00B9211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>PANSS-</w:t>
            </w:r>
            <w:proofErr w:type="spellStart"/>
            <w:r w:rsidRPr="008D3DC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>Positive</w:t>
            </w:r>
            <w:proofErr w:type="spellEnd"/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48A54"/>
            <w:noWrap/>
            <w:textDirection w:val="btLr"/>
            <w:hideMark/>
          </w:tcPr>
          <w:p w:rsidR="0099639C" w:rsidRPr="008D3DCA" w:rsidRDefault="0099639C" w:rsidP="00B92115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>PANSS-</w:t>
            </w:r>
            <w:proofErr w:type="spellStart"/>
            <w:r w:rsidRPr="008D3DC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>Negative</w:t>
            </w:r>
            <w:proofErr w:type="spellEnd"/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48A54"/>
            <w:noWrap/>
            <w:textDirection w:val="btLr"/>
            <w:hideMark/>
          </w:tcPr>
          <w:p w:rsidR="0099639C" w:rsidRPr="008D3DCA" w:rsidRDefault="0099639C" w:rsidP="00B92115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>PANSS-General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48A54"/>
            <w:noWrap/>
            <w:textDirection w:val="btLr"/>
            <w:hideMark/>
          </w:tcPr>
          <w:p w:rsidR="0099639C" w:rsidRPr="008D3DCA" w:rsidRDefault="0099639C" w:rsidP="00B92115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 xml:space="preserve">Mania 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48A54"/>
            <w:noWrap/>
            <w:textDirection w:val="btLr"/>
            <w:hideMark/>
          </w:tcPr>
          <w:p w:rsidR="0099639C" w:rsidRPr="008D3DCA" w:rsidRDefault="0099639C" w:rsidP="00B92115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pl-PL"/>
              </w:rPr>
              <w:t xml:space="preserve">Depression 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48A54"/>
            <w:noWrap/>
            <w:textDirection w:val="btLr"/>
            <w:hideMark/>
          </w:tcPr>
          <w:p w:rsidR="0099639C" w:rsidRPr="008D3DCA" w:rsidRDefault="0099639C" w:rsidP="00B92115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>Apathy</w:t>
            </w:r>
            <w:proofErr w:type="spellEnd"/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48A54"/>
            <w:noWrap/>
            <w:textDirection w:val="btLr"/>
            <w:hideMark/>
          </w:tcPr>
          <w:p w:rsidR="0099639C" w:rsidRPr="008D3DCA" w:rsidRDefault="0099639C" w:rsidP="00B92115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>NAART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48A54"/>
            <w:noWrap/>
            <w:textDirection w:val="btLr"/>
            <w:hideMark/>
          </w:tcPr>
          <w:p w:rsidR="0099639C" w:rsidRPr="008D3DCA" w:rsidRDefault="0099639C" w:rsidP="00B92115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>Medication</w:t>
            </w:r>
            <w:proofErr w:type="spellEnd"/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48A54"/>
            <w:noWrap/>
            <w:textDirection w:val="btLr"/>
            <w:hideMark/>
          </w:tcPr>
          <w:p w:rsidR="0099639C" w:rsidRPr="008D3DCA" w:rsidRDefault="0099639C" w:rsidP="00B92115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>Chlorp</w:t>
            </w:r>
            <w:proofErr w:type="spellEnd"/>
            <w:r w:rsidRPr="008D3DC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8D3DC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>equivalent</w:t>
            </w:r>
            <w:proofErr w:type="spellEnd"/>
            <w:r w:rsidRPr="008D3DC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8D3DC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>dose</w:t>
            </w:r>
            <w:proofErr w:type="spellEnd"/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5B3D7"/>
            <w:textDirection w:val="btLr"/>
          </w:tcPr>
          <w:p w:rsidR="0099639C" w:rsidRPr="008D3DCA" w:rsidRDefault="0099639C" w:rsidP="00B92115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>forward</w:t>
            </w:r>
            <w:proofErr w:type="spellEnd"/>
            <w:r w:rsidRPr="008D3DC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8D3DC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>Digit</w:t>
            </w:r>
            <w:proofErr w:type="spellEnd"/>
            <w:r w:rsidRPr="008D3DC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8D3DC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>Span</w:t>
            </w:r>
            <w:proofErr w:type="spellEnd"/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5B3D7"/>
            <w:textDirection w:val="btLr"/>
          </w:tcPr>
          <w:p w:rsidR="0099639C" w:rsidRPr="008D3DCA" w:rsidRDefault="0099639C" w:rsidP="00B92115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>backward</w:t>
            </w:r>
            <w:proofErr w:type="spellEnd"/>
            <w:r w:rsidRPr="008D3DC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8D3DC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>digit</w:t>
            </w:r>
            <w:proofErr w:type="spellEnd"/>
            <w:r w:rsidRPr="008D3DC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8D3DC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>span</w:t>
            </w:r>
            <w:proofErr w:type="spellEnd"/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5B3D7"/>
            <w:noWrap/>
            <w:textDirection w:val="btLr"/>
            <w:hideMark/>
          </w:tcPr>
          <w:p w:rsidR="0099639C" w:rsidRPr="008D3DCA" w:rsidRDefault="0099639C" w:rsidP="00B92115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>WM-</w:t>
            </w:r>
            <w:proofErr w:type="spellStart"/>
            <w:r w:rsidRPr="008D3DC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>short</w:t>
            </w:r>
            <w:proofErr w:type="spellEnd"/>
            <w:r w:rsidRPr="008D3DC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8D3DC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>delay</w:t>
            </w:r>
            <w:proofErr w:type="spellEnd"/>
            <w:r w:rsidRPr="008D3DC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8D3DC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>Correct</w:t>
            </w:r>
            <w:proofErr w:type="spellEnd"/>
            <w:r w:rsidRPr="008D3DC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>)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5B3D7"/>
            <w:noWrap/>
            <w:textDirection w:val="btLr"/>
            <w:hideMark/>
          </w:tcPr>
          <w:p w:rsidR="0099639C" w:rsidRPr="008D3DCA" w:rsidRDefault="0099639C" w:rsidP="00B92115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>WM-</w:t>
            </w:r>
            <w:proofErr w:type="spellStart"/>
            <w:r w:rsidRPr="008D3DC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>LongDelay</w:t>
            </w:r>
            <w:proofErr w:type="spellEnd"/>
            <w:r w:rsidRPr="008D3DC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8D3DC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>correct</w:t>
            </w:r>
            <w:proofErr w:type="spellEnd"/>
            <w:r w:rsidRPr="008D3DC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>)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5B3D7"/>
            <w:noWrap/>
            <w:textDirection w:val="btLr"/>
            <w:hideMark/>
          </w:tcPr>
          <w:p w:rsidR="0099639C" w:rsidRPr="008D3DCA" w:rsidRDefault="0099639C" w:rsidP="00B92115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>n-</w:t>
            </w:r>
            <w:proofErr w:type="spellStart"/>
            <w:r w:rsidRPr="008D3DC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>back</w:t>
            </w:r>
            <w:proofErr w:type="spellEnd"/>
            <w:r w:rsidRPr="008D3DC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8D3DC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>correct</w:t>
            </w:r>
            <w:proofErr w:type="spellEnd"/>
            <w:r w:rsidRPr="008D3DC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 xml:space="preserve"> %)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-Nov-1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KS1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onpsychotic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B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II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Risperidon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3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7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-Nov-1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AT21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onpsychotic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B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f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II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Clozapine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+</w:t>
            </w: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other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antipsych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ed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8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9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-Nov-1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AT21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onpsychotic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B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I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Clozapine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+</w:t>
            </w: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other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antipsych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ed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3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9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-Nov-1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AT21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onpsychotic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B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II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5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Chlorpromazine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+</w:t>
            </w: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other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antipsych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ed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9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7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-Nov-1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DM3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onpsychotic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B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f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I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Haloperidol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+</w:t>
            </w: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other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antipsych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ed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3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7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-Oct-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DM3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onpsychotic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B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II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Risperidon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5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5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-Oct-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DM3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onpsychotic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B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f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II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Chlorpromazin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4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6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-Oct-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AT22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onpsychotic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B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II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Risperidon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0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5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-Oct-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AT22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onpsychotic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B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f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II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Risperidon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4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2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-Oct-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AT22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onpsychotic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B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II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Clozapin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4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1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-Mar-1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DM3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onpsychotic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B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f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I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Chlorpromazin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0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5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-Mar-1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AT22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onpsychotic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B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II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Risperidon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2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9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-Mar-1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AM5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onpsychotic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B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f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II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Clozapine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+</w:t>
            </w: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other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antipsych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ed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0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3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-Mar-1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AM5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onpsychotic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B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II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Haloperidol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7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4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-Mar-1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AM5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onpsychotic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B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I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Risperidon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6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4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7-Sep-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AM5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onpsychotic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B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I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Haloperidol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8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5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7-Sep-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AM6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onpsychotic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B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f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II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Haloperidol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7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4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-Mar-1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OL0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onpsychotic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B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II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Chlorpromazine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+</w:t>
            </w: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other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antipsych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ed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8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3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-Feb-1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OL0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onpsychotic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B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f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I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Chlorpromazin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1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3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-Feb-1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Ol0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onpsychotic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B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f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II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Risperidon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3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8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-Mar-1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OKL3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onpsychotic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B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II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Risperidone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+</w:t>
            </w: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other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antipsych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ed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8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9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3-Mar-1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OKL3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onpsychotic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B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f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II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Clozapin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0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5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-Nov-1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AM6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onpsychotic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B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I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Haloperidol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9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6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2-Aug-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DH8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onpsychotic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B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II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Risperidon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6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5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2-Mar-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KS2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Psychotic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B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I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Risperidon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4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2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2-Mar-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DH7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Psychotic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B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f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I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Haloperidol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4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8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2-Mar-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DH7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Psychotic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B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I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Risperidon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5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9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2-Mar-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AT19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Psychotic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B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I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Chlorpromazine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+</w:t>
            </w: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other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antipsych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ed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9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3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2-Apr-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AT33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Psychotic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B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f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I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Clozapin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0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6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lastRenderedPageBreak/>
              <w:t>20-Jun-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AT33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Psychotic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B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I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Chlorpromazin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5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5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0-Jun-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AT33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Psychotic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B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f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I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Clozapin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5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5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0-Jun-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KS2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Psychotic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B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I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Clozapin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2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2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0-Jun-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KS3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Psychotic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B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f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II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Chlorpromazin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2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1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2-Aug-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KS3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Psychotic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B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I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Clozapin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4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9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2-Aug-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KS3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Psychotic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B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f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II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Chlorpromazin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5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1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2-Aug-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KS3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Psychotic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B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II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Clozapin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3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4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2-Aug-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KS3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Psychotic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B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I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Clozapin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4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5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2-Aug-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KS3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Psychotic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B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f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I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Chlorpromazin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3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1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2-Aug-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KS3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Psychotic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B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I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Clozapin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2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8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2-Aug-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LT0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Psychotic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B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I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Chlorpromazin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1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1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2-Aug-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LT0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Psychotic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B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f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I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Clozapin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6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8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2-Aug-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LT0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Psychotic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B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I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Clozapin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8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3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2-Aug-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KS4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Psychotic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B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I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Clozapin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3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4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2-Aug-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KS4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Schizo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Haloperidol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+</w:t>
            </w: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other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antipsych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ed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5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6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3-Oct-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KS4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Schizo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Haloperidol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4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6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3-Oct-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KS4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Schizo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f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Clozapin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4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7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7-Sep-1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AT4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Schizo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Chlorpromazine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+</w:t>
            </w: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other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antipsych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ed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4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6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3-Oct-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KS4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Schizo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Chlorpromazin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8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2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3-Oct-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AT4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Schizo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f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Chlorpromazin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3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9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-Jul-1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GT2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Schizo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Clozapine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+</w:t>
            </w: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other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antipsych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ed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5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5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-May-1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FT21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Schizo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f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Clozapin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3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9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3-Oct-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AT41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Schizo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Clozapin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2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7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2-Apr-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AT1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Schizo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f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Chlorpromazin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2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1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2-Apr-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AT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Schizo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Clozapin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3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3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2-Aug-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AT1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Schizo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Chlorpromazine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+</w:t>
            </w: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other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antipsych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ed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6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5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-Nov-1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AT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Schizo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f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Clozapin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5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3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-Nov-1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AT1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Schizo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Clozapin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1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4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-Nov-1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AT1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Schizo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f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Risperidon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9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8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-Nov-1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AT1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Schizo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Clozapin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5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4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-Nov-1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TR4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Schizo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Clozapin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2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1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-Nov-1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TR4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Schizo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f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Risperidon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7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3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-Nov-1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TR4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Schizo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Clozapin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6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4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-Nov-1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VL4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Schizo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f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Clozapin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1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6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lastRenderedPageBreak/>
              <w:t>5-Nov-1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TT0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Schizo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Haloperidol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+</w:t>
            </w: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other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antipsych</w:t>
            </w:r>
            <w:proofErr w:type="spellEnd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ed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2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9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-Nov-1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KO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Schizo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Haloperidol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0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0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9-Nov-1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EE3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Schizo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f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Clozapin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9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8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9-Nov-1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TR4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HC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6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9-Nov-1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KL1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HC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9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3-Oct-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KL11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HC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f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8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3-Oct-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KL1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HC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4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3-Oct-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KL11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HC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f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l-PL"/>
              </w:rPr>
              <w:t>N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8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3-Oct-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KL11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HC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7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3-Oct-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AT2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HC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9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3-Oct-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AT2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HC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8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3-Oct-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AT2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HC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f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3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3-Oct-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KL11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HC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6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3-Oct-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KL11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HC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5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3-Oct-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KL12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HC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5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3-Oct-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DM0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HC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f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9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3-Oct-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DM0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HC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2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/3/201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GR1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HC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f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7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/3/201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GR10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HC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4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/4/201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GR10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HC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f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6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9</w:t>
            </w:r>
          </w:p>
        </w:tc>
      </w:tr>
      <w:tr w:rsidR="0099639C" w:rsidRPr="008D3DCA" w:rsidTr="00B92115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2/3/2012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DF1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HC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40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3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89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39C" w:rsidRPr="008D3DCA" w:rsidRDefault="0099639C" w:rsidP="00B9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8D3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91</w:t>
            </w:r>
          </w:p>
        </w:tc>
      </w:tr>
    </w:tbl>
    <w:p w:rsidR="0099639C" w:rsidRPr="008D3DCA" w:rsidRDefault="0099639C" w:rsidP="0099639C">
      <w:pPr>
        <w:rPr>
          <w:sz w:val="16"/>
          <w:szCs w:val="16"/>
          <w:lang w:val="en-US"/>
        </w:rPr>
      </w:pPr>
    </w:p>
    <w:p w:rsidR="0099639C" w:rsidRPr="0099639C" w:rsidRDefault="0099639C" w:rsidP="0099639C"/>
    <w:sectPr w:rsidR="0099639C" w:rsidRPr="0099639C" w:rsidSect="00144EC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01E9"/>
    <w:rsid w:val="00144EC0"/>
    <w:rsid w:val="001C01E9"/>
    <w:rsid w:val="0054267B"/>
    <w:rsid w:val="0089755E"/>
    <w:rsid w:val="008D3DCA"/>
    <w:rsid w:val="0099639C"/>
    <w:rsid w:val="00AA1F90"/>
    <w:rsid w:val="00AD73FB"/>
    <w:rsid w:val="00B51B1F"/>
    <w:rsid w:val="00C14862"/>
    <w:rsid w:val="00C22B16"/>
    <w:rsid w:val="00C81F74"/>
    <w:rsid w:val="00D80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semiHidden/>
    <w:unhideWhenUsed/>
    <w:rsid w:val="008D3DCA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8D3DCA"/>
    <w:rPr>
      <w:color w:val="800080"/>
      <w:u w:val="single"/>
    </w:rPr>
  </w:style>
  <w:style w:type="paragraph" w:customStyle="1" w:styleId="xl63">
    <w:name w:val="xl63"/>
    <w:basedOn w:val="Normalny"/>
    <w:rsid w:val="008D3D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65">
    <w:name w:val="xl65"/>
    <w:basedOn w:val="Normalny"/>
    <w:rsid w:val="008D3DC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6">
    <w:name w:val="xl66"/>
    <w:basedOn w:val="Normalny"/>
    <w:rsid w:val="008D3D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7">
    <w:name w:val="xl67"/>
    <w:basedOn w:val="Normalny"/>
    <w:rsid w:val="008D3DC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68">
    <w:name w:val="xl68"/>
    <w:basedOn w:val="Normalny"/>
    <w:rsid w:val="008D3DC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9">
    <w:name w:val="xl69"/>
    <w:basedOn w:val="Normalny"/>
    <w:rsid w:val="008D3DC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70">
    <w:name w:val="xl70"/>
    <w:basedOn w:val="Normalny"/>
    <w:rsid w:val="008D3DCA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71">
    <w:name w:val="xl71"/>
    <w:basedOn w:val="Normalny"/>
    <w:rsid w:val="008D3DCA"/>
    <w:pPr>
      <w:pBdr>
        <w:top w:val="single" w:sz="4" w:space="0" w:color="auto"/>
      </w:pBdr>
      <w:shd w:val="clear" w:color="000000" w:fill="948A54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8"/>
      <w:szCs w:val="28"/>
      <w:lang w:eastAsia="pl-PL"/>
    </w:rPr>
  </w:style>
  <w:style w:type="paragraph" w:customStyle="1" w:styleId="xl72">
    <w:name w:val="xl72"/>
    <w:basedOn w:val="Normalny"/>
    <w:rsid w:val="008D3DCA"/>
    <w:pPr>
      <w:pBdr>
        <w:top w:val="single" w:sz="4" w:space="0" w:color="auto"/>
      </w:pBdr>
      <w:shd w:val="clear" w:color="000000" w:fill="948A54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8"/>
      <w:szCs w:val="28"/>
      <w:lang w:eastAsia="pl-PL"/>
    </w:rPr>
  </w:style>
  <w:style w:type="paragraph" w:customStyle="1" w:styleId="xl73">
    <w:name w:val="xl73"/>
    <w:basedOn w:val="Normalny"/>
    <w:rsid w:val="008D3DCA"/>
    <w:pPr>
      <w:pBdr>
        <w:top w:val="single" w:sz="4" w:space="0" w:color="auto"/>
      </w:pBdr>
      <w:shd w:val="clear" w:color="000000" w:fill="95B3D7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74">
    <w:name w:val="xl74"/>
    <w:basedOn w:val="Normalny"/>
    <w:rsid w:val="008D3DCA"/>
    <w:pPr>
      <w:pBdr>
        <w:top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75">
    <w:name w:val="xl75"/>
    <w:basedOn w:val="Normalny"/>
    <w:rsid w:val="008D3DCA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6">
    <w:name w:val="xl76"/>
    <w:basedOn w:val="Normalny"/>
    <w:rsid w:val="008D3DC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7">
    <w:name w:val="xl77"/>
    <w:basedOn w:val="Normalny"/>
    <w:rsid w:val="008D3DC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8">
    <w:name w:val="xl78"/>
    <w:basedOn w:val="Normalny"/>
    <w:rsid w:val="008D3DC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9">
    <w:name w:val="xl79"/>
    <w:basedOn w:val="Normalny"/>
    <w:rsid w:val="008D3DCA"/>
    <w:pPr>
      <w:shd w:val="clear" w:color="000000" w:fill="DCE6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0">
    <w:name w:val="xl80"/>
    <w:basedOn w:val="Normalny"/>
    <w:rsid w:val="008D3DCA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1">
    <w:name w:val="xl81"/>
    <w:basedOn w:val="Normalny"/>
    <w:rsid w:val="008D3DCA"/>
    <w:pPr>
      <w:shd w:val="clear" w:color="000000" w:fill="DCE6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2">
    <w:name w:val="xl82"/>
    <w:basedOn w:val="Normalny"/>
    <w:rsid w:val="008D3DCA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3">
    <w:name w:val="xl83"/>
    <w:basedOn w:val="Normalny"/>
    <w:rsid w:val="008D3DCA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4">
    <w:name w:val="xl84"/>
    <w:basedOn w:val="Normalny"/>
    <w:rsid w:val="008D3DC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5">
    <w:name w:val="xl85"/>
    <w:basedOn w:val="Normalny"/>
    <w:rsid w:val="008D3DC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6">
    <w:name w:val="xl86"/>
    <w:basedOn w:val="Normalny"/>
    <w:rsid w:val="008D3DC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7">
    <w:name w:val="xl87"/>
    <w:basedOn w:val="Normalny"/>
    <w:rsid w:val="008D3DCA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8">
    <w:name w:val="xl88"/>
    <w:basedOn w:val="Normalny"/>
    <w:rsid w:val="008D3DC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9">
    <w:name w:val="xl89"/>
    <w:basedOn w:val="Normalny"/>
    <w:rsid w:val="008D3DC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semiHidden/>
    <w:unhideWhenUsed/>
    <w:rsid w:val="008D3DCA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8D3DCA"/>
    <w:rPr>
      <w:color w:val="800080"/>
      <w:u w:val="single"/>
    </w:rPr>
  </w:style>
  <w:style w:type="paragraph" w:customStyle="1" w:styleId="xl63">
    <w:name w:val="xl63"/>
    <w:basedOn w:val="Normalny"/>
    <w:rsid w:val="008D3D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65">
    <w:name w:val="xl65"/>
    <w:basedOn w:val="Normalny"/>
    <w:rsid w:val="008D3DC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6">
    <w:name w:val="xl66"/>
    <w:basedOn w:val="Normalny"/>
    <w:rsid w:val="008D3D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7">
    <w:name w:val="xl67"/>
    <w:basedOn w:val="Normalny"/>
    <w:rsid w:val="008D3DC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68">
    <w:name w:val="xl68"/>
    <w:basedOn w:val="Normalny"/>
    <w:rsid w:val="008D3DC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9">
    <w:name w:val="xl69"/>
    <w:basedOn w:val="Normalny"/>
    <w:rsid w:val="008D3DC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70">
    <w:name w:val="xl70"/>
    <w:basedOn w:val="Normalny"/>
    <w:rsid w:val="008D3DCA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71">
    <w:name w:val="xl71"/>
    <w:basedOn w:val="Normalny"/>
    <w:rsid w:val="008D3DCA"/>
    <w:pPr>
      <w:pBdr>
        <w:top w:val="single" w:sz="4" w:space="0" w:color="auto"/>
      </w:pBdr>
      <w:shd w:val="clear" w:color="000000" w:fill="948A54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8"/>
      <w:szCs w:val="28"/>
      <w:lang w:eastAsia="pl-PL"/>
    </w:rPr>
  </w:style>
  <w:style w:type="paragraph" w:customStyle="1" w:styleId="xl72">
    <w:name w:val="xl72"/>
    <w:basedOn w:val="Normalny"/>
    <w:rsid w:val="008D3DCA"/>
    <w:pPr>
      <w:pBdr>
        <w:top w:val="single" w:sz="4" w:space="0" w:color="auto"/>
      </w:pBdr>
      <w:shd w:val="clear" w:color="000000" w:fill="948A54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8"/>
      <w:szCs w:val="28"/>
      <w:lang w:eastAsia="pl-PL"/>
    </w:rPr>
  </w:style>
  <w:style w:type="paragraph" w:customStyle="1" w:styleId="xl73">
    <w:name w:val="xl73"/>
    <w:basedOn w:val="Normalny"/>
    <w:rsid w:val="008D3DCA"/>
    <w:pPr>
      <w:pBdr>
        <w:top w:val="single" w:sz="4" w:space="0" w:color="auto"/>
      </w:pBdr>
      <w:shd w:val="clear" w:color="000000" w:fill="95B3D7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74">
    <w:name w:val="xl74"/>
    <w:basedOn w:val="Normalny"/>
    <w:rsid w:val="008D3DCA"/>
    <w:pPr>
      <w:pBdr>
        <w:top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75">
    <w:name w:val="xl75"/>
    <w:basedOn w:val="Normalny"/>
    <w:rsid w:val="008D3DCA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6">
    <w:name w:val="xl76"/>
    <w:basedOn w:val="Normalny"/>
    <w:rsid w:val="008D3DC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7">
    <w:name w:val="xl77"/>
    <w:basedOn w:val="Normalny"/>
    <w:rsid w:val="008D3DC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8">
    <w:name w:val="xl78"/>
    <w:basedOn w:val="Normalny"/>
    <w:rsid w:val="008D3DC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9">
    <w:name w:val="xl79"/>
    <w:basedOn w:val="Normalny"/>
    <w:rsid w:val="008D3DCA"/>
    <w:pPr>
      <w:shd w:val="clear" w:color="000000" w:fill="DCE6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0">
    <w:name w:val="xl80"/>
    <w:basedOn w:val="Normalny"/>
    <w:rsid w:val="008D3DCA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1">
    <w:name w:val="xl81"/>
    <w:basedOn w:val="Normalny"/>
    <w:rsid w:val="008D3DCA"/>
    <w:pPr>
      <w:shd w:val="clear" w:color="000000" w:fill="DCE6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2">
    <w:name w:val="xl82"/>
    <w:basedOn w:val="Normalny"/>
    <w:rsid w:val="008D3DCA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3">
    <w:name w:val="xl83"/>
    <w:basedOn w:val="Normalny"/>
    <w:rsid w:val="008D3DCA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4">
    <w:name w:val="xl84"/>
    <w:basedOn w:val="Normalny"/>
    <w:rsid w:val="008D3DC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5">
    <w:name w:val="xl85"/>
    <w:basedOn w:val="Normalny"/>
    <w:rsid w:val="008D3DC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6">
    <w:name w:val="xl86"/>
    <w:basedOn w:val="Normalny"/>
    <w:rsid w:val="008D3DC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7">
    <w:name w:val="xl87"/>
    <w:basedOn w:val="Normalny"/>
    <w:rsid w:val="008D3DCA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8">
    <w:name w:val="xl88"/>
    <w:basedOn w:val="Normalny"/>
    <w:rsid w:val="008D3DC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9">
    <w:name w:val="xl89"/>
    <w:basedOn w:val="Normalny"/>
    <w:rsid w:val="008D3DC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859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1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3BCE6C94-8594-4E61-962A-B0FD1E44F993}"/>
</file>

<file path=customXml/itemProps2.xml><?xml version="1.0" encoding="utf-8"?>
<ds:datastoreItem xmlns:ds="http://schemas.openxmlformats.org/officeDocument/2006/customXml" ds:itemID="{9A662CEA-8604-4133-9997-B75AC014331C}"/>
</file>

<file path=customXml/itemProps3.xml><?xml version="1.0" encoding="utf-8"?>
<ds:datastoreItem xmlns:ds="http://schemas.openxmlformats.org/officeDocument/2006/customXml" ds:itemID="{CD11EF40-B708-440E-8A0D-043F8359F72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63</Words>
  <Characters>6378</Characters>
  <Application>Microsoft Macintosh Word</Application>
  <DocSecurity>0</DocSecurity>
  <Lines>53</Lines>
  <Paragraphs>1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frydecka</dc:creator>
  <cp:lastModifiedBy>Blazej Misiak</cp:lastModifiedBy>
  <cp:revision>2</cp:revision>
  <dcterms:created xsi:type="dcterms:W3CDTF">2014-11-04T21:55:00Z</dcterms:created>
  <dcterms:modified xsi:type="dcterms:W3CDTF">2014-11-04T2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